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3F2D" w:rsidRDefault="00913F2D" w:rsidP="00913F2D">
      <w:pPr>
        <w:pStyle w:val="SupplementaryMaterial"/>
        <w:rPr>
          <w:b w:val="0"/>
        </w:rPr>
      </w:pPr>
      <w:r>
        <w:t>Supplementary Material</w:t>
      </w:r>
    </w:p>
    <w:p w:rsidR="00913F2D" w:rsidRDefault="00913F2D" w:rsidP="00913F2D">
      <w:pPr>
        <w:rPr>
          <w:rFonts w:eastAsia="微软雅黑" w:cs="Times New Roman"/>
          <w:b/>
          <w:bCs/>
          <w:sz w:val="32"/>
          <w:szCs w:val="32"/>
        </w:rPr>
      </w:pPr>
      <w:r w:rsidRPr="00913F2D">
        <w:rPr>
          <w:rFonts w:eastAsia="微软雅黑" w:cs="Times New Roman"/>
          <w:b/>
          <w:bCs/>
          <w:sz w:val="32"/>
          <w:szCs w:val="32"/>
        </w:rPr>
        <w:t>Inhibitory effects of Patchouli alcohol on the early lifecycle stages of influenza A virus</w:t>
      </w:r>
      <w:r w:rsidRPr="006028E3">
        <w:rPr>
          <w:rFonts w:eastAsia="微软雅黑" w:cs="Times New Roman"/>
          <w:b/>
          <w:bCs/>
          <w:sz w:val="32"/>
          <w:szCs w:val="32"/>
        </w:rPr>
        <w:t xml:space="preserve"> </w:t>
      </w:r>
    </w:p>
    <w:p w:rsidR="00913F2D" w:rsidRDefault="00913F2D" w:rsidP="00913F2D">
      <w:pPr>
        <w:rPr>
          <w:rFonts w:cs="Times New Roman"/>
          <w:b/>
        </w:rPr>
      </w:pPr>
      <w:proofErr w:type="spellStart"/>
      <w:r w:rsidRPr="00913F2D">
        <w:rPr>
          <w:rFonts w:cs="Times New Roman"/>
          <w:b/>
        </w:rPr>
        <w:t>Yaohua</w:t>
      </w:r>
      <w:proofErr w:type="spellEnd"/>
      <w:r w:rsidRPr="00913F2D">
        <w:rPr>
          <w:rFonts w:cs="Times New Roman"/>
          <w:b/>
        </w:rPr>
        <w:t xml:space="preserve"> Fan1†, </w:t>
      </w:r>
      <w:proofErr w:type="spellStart"/>
      <w:r w:rsidRPr="00913F2D">
        <w:rPr>
          <w:rFonts w:cs="Times New Roman"/>
          <w:b/>
        </w:rPr>
        <w:t>Qiong</w:t>
      </w:r>
      <w:proofErr w:type="spellEnd"/>
      <w:r w:rsidRPr="00913F2D">
        <w:rPr>
          <w:rFonts w:cs="Times New Roman"/>
          <w:b/>
        </w:rPr>
        <w:t xml:space="preserve"> Zhang2†，Wen Zhang1†，Yanni Lai3，</w:t>
      </w:r>
      <w:proofErr w:type="spellStart"/>
      <w:r w:rsidRPr="00913F2D">
        <w:rPr>
          <w:rFonts w:cs="Times New Roman"/>
          <w:b/>
        </w:rPr>
        <w:t>Haishan</w:t>
      </w:r>
      <w:proofErr w:type="spellEnd"/>
      <w:r w:rsidRPr="00913F2D">
        <w:rPr>
          <w:rFonts w:cs="Times New Roman"/>
          <w:b/>
        </w:rPr>
        <w:t xml:space="preserve"> Long1，</w:t>
      </w:r>
      <w:proofErr w:type="spellStart"/>
      <w:r w:rsidRPr="00913F2D">
        <w:rPr>
          <w:rFonts w:cs="Times New Roman"/>
          <w:b/>
        </w:rPr>
        <w:t>Huiting</w:t>
      </w:r>
      <w:proofErr w:type="spellEnd"/>
      <w:r w:rsidRPr="00913F2D">
        <w:rPr>
          <w:rFonts w:cs="Times New Roman"/>
          <w:b/>
        </w:rPr>
        <w:t xml:space="preserve"> Huang4，</w:t>
      </w:r>
      <w:proofErr w:type="spellStart"/>
      <w:r w:rsidRPr="00913F2D">
        <w:rPr>
          <w:rFonts w:cs="Times New Roman"/>
          <w:b/>
        </w:rPr>
        <w:t>Shaofeng</w:t>
      </w:r>
      <w:proofErr w:type="spellEnd"/>
      <w:r w:rsidRPr="00913F2D">
        <w:rPr>
          <w:rFonts w:cs="Times New Roman"/>
          <w:b/>
        </w:rPr>
        <w:t xml:space="preserve"> Zhan4，</w:t>
      </w:r>
      <w:proofErr w:type="spellStart"/>
      <w:r w:rsidRPr="00913F2D">
        <w:rPr>
          <w:rFonts w:cs="Times New Roman"/>
          <w:b/>
        </w:rPr>
        <w:t>Xiaohong</w:t>
      </w:r>
      <w:proofErr w:type="spellEnd"/>
      <w:r w:rsidRPr="00913F2D">
        <w:rPr>
          <w:rFonts w:cs="Times New Roman"/>
          <w:b/>
        </w:rPr>
        <w:t xml:space="preserve"> Liu4，</w:t>
      </w:r>
      <w:proofErr w:type="spellStart"/>
      <w:r w:rsidRPr="00913F2D">
        <w:rPr>
          <w:rFonts w:cs="Times New Roman"/>
          <w:b/>
        </w:rPr>
        <w:t>Jielan</w:t>
      </w:r>
      <w:proofErr w:type="spellEnd"/>
      <w:r w:rsidRPr="00913F2D">
        <w:rPr>
          <w:rFonts w:cs="Times New Roman"/>
          <w:b/>
        </w:rPr>
        <w:t xml:space="preserve"> Lai5,</w:t>
      </w:r>
      <w:proofErr w:type="gramStart"/>
      <w:r w:rsidRPr="00913F2D">
        <w:rPr>
          <w:rFonts w:cs="Times New Roman"/>
          <w:b/>
        </w:rPr>
        <w:t xml:space="preserve"> Pan Pan</w:t>
      </w:r>
      <w:proofErr w:type="gramEnd"/>
      <w:r w:rsidRPr="00913F2D">
        <w:rPr>
          <w:rFonts w:cs="Times New Roman"/>
          <w:b/>
        </w:rPr>
        <w:t>6*，</w:t>
      </w:r>
      <w:proofErr w:type="spellStart"/>
      <w:r w:rsidRPr="00913F2D">
        <w:rPr>
          <w:rFonts w:cs="Times New Roman"/>
          <w:b/>
        </w:rPr>
        <w:t>Ziren</w:t>
      </w:r>
      <w:proofErr w:type="spellEnd"/>
      <w:r w:rsidRPr="00913F2D">
        <w:rPr>
          <w:rFonts w:cs="Times New Roman"/>
          <w:b/>
        </w:rPr>
        <w:t xml:space="preserve"> Su7*，</w:t>
      </w:r>
      <w:proofErr w:type="spellStart"/>
      <w:r w:rsidRPr="00913F2D">
        <w:rPr>
          <w:rFonts w:cs="Times New Roman"/>
          <w:b/>
        </w:rPr>
        <w:t>Geng</w:t>
      </w:r>
      <w:proofErr w:type="spellEnd"/>
      <w:r w:rsidRPr="00913F2D">
        <w:rPr>
          <w:rFonts w:cs="Times New Roman"/>
          <w:b/>
        </w:rPr>
        <w:t xml:space="preserve"> Li1*</w:t>
      </w:r>
    </w:p>
    <w:p w:rsidR="00913F2D" w:rsidRDefault="00913F2D" w:rsidP="00913F2D">
      <w:r>
        <w:rPr>
          <w:rFonts w:hint="eastAsia"/>
        </w:rPr>
        <w:t>*To whom correspondence should be addressed.</w:t>
      </w:r>
    </w:p>
    <w:p w:rsidR="00913F2D" w:rsidRDefault="00913F2D" w:rsidP="00913F2D">
      <w:pPr>
        <w:spacing w:before="240"/>
        <w:rPr>
          <w:rFonts w:eastAsia="微软雅黑" w:cs="Times New Roman"/>
          <w:iCs/>
        </w:rPr>
      </w:pPr>
      <w:r>
        <w:rPr>
          <w:b/>
        </w:rPr>
        <w:t xml:space="preserve">*Correspondence: </w:t>
      </w:r>
      <w:r w:rsidRPr="00D67ED3">
        <w:rPr>
          <w:rFonts w:eastAsia="微软雅黑" w:cs="Times New Roman"/>
          <w:iCs/>
        </w:rPr>
        <w:t xml:space="preserve"> </w:t>
      </w:r>
    </w:p>
    <w:p w:rsidR="00913F2D" w:rsidRPr="00913F2D" w:rsidRDefault="00913F2D" w:rsidP="00913F2D">
      <w:pPr>
        <w:rPr>
          <w:rFonts w:cs="Times New Roman"/>
        </w:rPr>
      </w:pPr>
      <w:proofErr w:type="spellStart"/>
      <w:r w:rsidRPr="00913F2D">
        <w:rPr>
          <w:rFonts w:cs="Times New Roman"/>
        </w:rPr>
        <w:t>Geng</w:t>
      </w:r>
      <w:proofErr w:type="spellEnd"/>
      <w:r w:rsidRPr="00913F2D">
        <w:rPr>
          <w:rFonts w:cs="Times New Roman"/>
        </w:rPr>
        <w:t xml:space="preserve"> Li</w:t>
      </w:r>
    </w:p>
    <w:p w:rsidR="00913F2D" w:rsidRPr="00913F2D" w:rsidRDefault="00913F2D" w:rsidP="00913F2D">
      <w:pPr>
        <w:rPr>
          <w:rFonts w:cs="Times New Roman"/>
        </w:rPr>
      </w:pPr>
      <w:r w:rsidRPr="00913F2D">
        <w:rPr>
          <w:rFonts w:cs="Times New Roman"/>
        </w:rPr>
        <w:t xml:space="preserve"> lg@gzucm.edu.cn; </w:t>
      </w:r>
    </w:p>
    <w:p w:rsidR="00913F2D" w:rsidRPr="00913F2D" w:rsidRDefault="00913F2D" w:rsidP="00913F2D">
      <w:pPr>
        <w:rPr>
          <w:rFonts w:cs="Times New Roman"/>
        </w:rPr>
      </w:pPr>
      <w:proofErr w:type="spellStart"/>
      <w:r w:rsidRPr="00913F2D">
        <w:rPr>
          <w:rFonts w:cs="Times New Roman"/>
        </w:rPr>
        <w:t>Ziren</w:t>
      </w:r>
      <w:proofErr w:type="spellEnd"/>
      <w:r w:rsidRPr="00913F2D">
        <w:rPr>
          <w:rFonts w:cs="Times New Roman"/>
        </w:rPr>
        <w:t xml:space="preserve"> </w:t>
      </w:r>
      <w:proofErr w:type="spellStart"/>
      <w:r w:rsidRPr="00913F2D">
        <w:rPr>
          <w:rFonts w:cs="Times New Roman"/>
        </w:rPr>
        <w:t>Su</w:t>
      </w:r>
      <w:proofErr w:type="spellEnd"/>
      <w:r w:rsidRPr="00913F2D">
        <w:rPr>
          <w:rFonts w:cs="Times New Roman"/>
        </w:rPr>
        <w:t xml:space="preserve"> </w:t>
      </w:r>
    </w:p>
    <w:p w:rsidR="00913F2D" w:rsidRPr="00913F2D" w:rsidRDefault="00913F2D" w:rsidP="00913F2D">
      <w:pPr>
        <w:rPr>
          <w:rFonts w:cs="Times New Roman"/>
        </w:rPr>
      </w:pPr>
      <w:r w:rsidRPr="00913F2D">
        <w:rPr>
          <w:rFonts w:cs="Times New Roman"/>
        </w:rPr>
        <w:t xml:space="preserve">suziren@gzucm.edu.cn; </w:t>
      </w:r>
    </w:p>
    <w:p w:rsidR="00913F2D" w:rsidRPr="00913F2D" w:rsidRDefault="00913F2D" w:rsidP="00913F2D">
      <w:pPr>
        <w:rPr>
          <w:rFonts w:cs="Times New Roman"/>
        </w:rPr>
      </w:pPr>
      <w:r w:rsidRPr="00913F2D">
        <w:rPr>
          <w:rFonts w:cs="Times New Roman"/>
        </w:rPr>
        <w:t xml:space="preserve">Pan </w:t>
      </w:r>
      <w:proofErr w:type="spellStart"/>
      <w:r w:rsidRPr="00913F2D">
        <w:rPr>
          <w:rFonts w:cs="Times New Roman"/>
        </w:rPr>
        <w:t>Pan</w:t>
      </w:r>
      <w:proofErr w:type="spellEnd"/>
      <w:r w:rsidRPr="00913F2D">
        <w:rPr>
          <w:rFonts w:cs="Times New Roman"/>
        </w:rPr>
        <w:t xml:space="preserve"> </w:t>
      </w:r>
    </w:p>
    <w:p w:rsidR="00913F2D" w:rsidRPr="00D67ED3" w:rsidRDefault="00913F2D" w:rsidP="00913F2D">
      <w:pPr>
        <w:rPr>
          <w:rFonts w:eastAsia="微软雅黑" w:cs="Times New Roman"/>
          <w:iCs/>
        </w:rPr>
      </w:pPr>
      <w:r w:rsidRPr="00913F2D">
        <w:rPr>
          <w:rFonts w:cs="Times New Roman"/>
        </w:rPr>
        <w:t>294593945@qq.com</w:t>
      </w:r>
    </w:p>
    <w:p w:rsidR="00913F2D" w:rsidRPr="00913F2D" w:rsidRDefault="00913F2D" w:rsidP="00F36E68">
      <w:pPr>
        <w:jc w:val="center"/>
        <w:rPr>
          <w:rFonts w:ascii="Times New Roman" w:hAnsi="Times New Roman" w:cs="Times New Roman"/>
        </w:rPr>
      </w:pPr>
    </w:p>
    <w:p w:rsidR="00F36E68" w:rsidRPr="00F36E68" w:rsidRDefault="00F36E68" w:rsidP="00F36E68">
      <w:pPr>
        <w:jc w:val="center"/>
        <w:rPr>
          <w:rFonts w:ascii="Times New Roman" w:hAnsi="Times New Roman" w:cs="Times New Roman"/>
        </w:rPr>
      </w:pPr>
      <w:r w:rsidRPr="00F36E68">
        <w:rPr>
          <w:rFonts w:ascii="Times New Roman" w:hAnsi="Times New Roman" w:cs="Times New Roman"/>
        </w:rPr>
        <w:t xml:space="preserve">Gene </w:t>
      </w:r>
      <w:proofErr w:type="spellStart"/>
      <w:r w:rsidRPr="00F36E68">
        <w:rPr>
          <w:rFonts w:ascii="Times New Roman" w:hAnsi="Times New Roman" w:cs="Times New Roman"/>
        </w:rPr>
        <w:t>sequencet</w:t>
      </w:r>
      <w:proofErr w:type="spellEnd"/>
    </w:p>
    <w:p w:rsidR="00F36E68" w:rsidRPr="00F36E68" w:rsidRDefault="00F36E68" w:rsidP="00F36E68">
      <w:pPr>
        <w:rPr>
          <w:rFonts w:ascii="Times New Roman" w:hAnsi="Times New Roman" w:cs="Times New Roman"/>
        </w:rPr>
      </w:pPr>
      <w:r w:rsidRPr="00F36E68">
        <w:rPr>
          <w:rFonts w:ascii="Times New Roman" w:hAnsi="Times New Roman" w:cs="Times New Roman"/>
        </w:rPr>
        <w:t>&gt; HA Gene Sequence of Patchouli alcohol resistant Strain 7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CATGCTATTCTGCACTGCAAGATCCATTAGAACACATCCAGAAACTGATTGCCCCCAGGGAGACCAAAAGCACCAGTGAACTGGCGACAGTTGAGTAGATCGCCAGAATCTGATAGATCCCCATTGATTCCAATTTCACTCCATCTACCTTTTCCCTGTTCAACTTTGACTCTTCTGAATATTTGGGATAATCATAAGTCCCATTTCTTACACTTTCCATGCATTCATTGTCACACTTGTGGTAGAACTCAAAACATCCATTTCCGATTTCTTTGGCATTATTCTTTAATTGGCTTTTTACTTTCTCATACAGATTCTTCACATTTGAGTCATGGAAACCCAGAGTCCTTTCATTTTCCAGTAGAACTAACAATTCTGCATTATATGTCCAAATGTCCAGAAATCCATCATCAACTTTTTTATTTAAATTTTCCATCCTTTTTTCTAATTTGTTGAATTCTTTACCCACAGCTGTGAATTGAATGTTCATTTTCTCGATAACAGTGTTCACCTTGTTTGTAATCCCGTTAATGGCATTTTGTGTGCTTTTTTGATCCGCTGCATAGCCTGATCCCTGTT</w:t>
      </w:r>
      <w:r w:rsidRPr="00F36E68">
        <w:rPr>
          <w:rFonts w:ascii="Times New Roman" w:eastAsia="宋体" w:hAnsi="Times New Roman" w:cs="Times New Roman"/>
        </w:rPr>
        <w:lastRenderedPageBreak/>
        <w:t>CATTCTGATGATGATAACCATACCATCCATCTATCATTCCAGTCCATCCCCCTTCAATAAAACCGGCAATGGCTCCAAATAGACCTCTGGATTGAATGGACGGAATGTTCCTTAGTCCTGTAACCACCCTCAATTTGGCACTCCTGACGTATTTTGGGCACTCTCCTATTGTGACTGGGTGTATATTCTGGTAAGGGAGACTGCTGTTTATAGCTCCCAGGGGTGTTTGACACTTCGTGTTACACTCATGCATTGATGCGTTTGAGGTGATGATGCCGGACCCAAAGCCTCTACTCAGTGCGAAAGCATACATTGGTGCTATTAGATTTCCATTTGCCTCAAATATTATTGTGTCTCCGGGTTTTAGCAAGGTCCAGTAATAGTTCATCCTCCCAGCTTGATCTCTTACTTTGGGTCTTTCTGCTATTTCCGGGGTAAATCTCCTGTTATAATTTGAAGTCACTACAGAGACATAAGCATTTTCATTCTGATAGAGATTCTGTTGTTCCTTACTGTTAGACGGGTGATGAATACCCCACAGTACAAGGACTTCTTTCCCTTTTTTGTTCACATAAGAATTTTTCAGCTTTGGGTATGAGCCCTCCTTCTCCGTCAGCCAAAGCAAATTTCTGTAAAAACTGCTTTTCCCCTCATGGGAGCATGCTGCCGTTACTCCGTTTGTGTTGTGGTTGGGCCATGAGCTTTCTTTGGGAAATATTTCGAATCTTTCGAATGATGACACTGAGCTCAATTGCTCCCTCAGCTCCTCATAGTCGATGAAATCTCCTGGATAACATATTCCATTCTCAGAGTCTGGTGTTTCTACAATGTAGGACCATGATCTCACTGGAAGCAGTGGGTCGCATTCTGGATTTCCCAAGAGCCATCCGGCGATGTTACATTTCCCCAATTGTAGTGGGGCTATTCCTTTTAATCTACATAGTTTTCCGTTGTGGCTGTCTTCGAGCAGGTTAACAGAGTGTGTCACTGTCACATTCTTCTCGAGTACTGTGTCAACAGTGTCGGTTGAATTGTTCGCATGGTAGCCTATACATATTGTGTCTGCATCTGCAGCTGCAAGGCACATTACAG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</w:t>
      </w:r>
      <w:r w:rsidRPr="00F36E68">
        <w:rPr>
          <w:rFonts w:ascii="Times New Roman" w:hAnsi="Times New Roman" w:cs="Times New Roman"/>
        </w:rPr>
        <w:t xml:space="preserve"> </w:t>
      </w:r>
      <w:r w:rsidRPr="00F36E68">
        <w:rPr>
          <w:rFonts w:ascii="Times New Roman" w:eastAsia="宋体" w:hAnsi="Times New Roman" w:cs="Times New Roman"/>
        </w:rPr>
        <w:t>Primary HA gene sequence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CATGCTATTCTGCACTGCAAGATCCATTAGAACACATCCAGAAACTGATTGCCCCCAGGGAGACCAAAAGCACCAGTGAACTGGCGACAGTTGAGTAGATCGCCAGAATCTGATAGATCCCCATTGATTCCAATTTCACTCCATCTACCTTTTCCCTGTTCAACTTTGACTCTTCTGAATATTTGGGATAATCATAAGTCCCATTTCTTACACTTTCCATGCATTCATTGTCACACTTGTGGTAGAACTCAAAACATCCATTTCCGATTTCTTTGGCATTATTCTTTAATTGGCTTTTTACTTTCTCATACAGATTCTTCACATTTGAGTCATGGAAATCCAGAGTCCTTTCATTTTCCAGTAGAACTAACAATTCTGCATTATATGTCCAAATGTCCAGAAATCCATCATCAACTTTTTTATTTAAATTTTCCATCCTTTTTTCTAATTTGTTGAATTCTTTACCCACAGCTGTGAATTGAATGTTCATTTTCTCGATAACAGTGTTCACCTTGTTTGTAATCCCGTTAATGGCATTTTGTGTGCTTTTTTGATCCGCTGCATAGCCTGATCCCTGTTCATTCTGATGATGATAACCATACCATCCATCTATCATTCCAGTCCATCCCCCTTCAATAAAACCGGCAATGGCTCCAAATATACCTCTGGATTGAATGGACGGAATGTTCCTTAGTCCTGTAACCATCCTCAATTTGGCACTCCTGACGTATTTTGGGCACTCTCCTATTGTGACTGGGTGTATATTCTGGTAAGGGAGACTGCTGTTTATAGCTCCCAGGGGTGTTTGACACTTCGTGTTACACTCATGCATTGATGCGTTTGAAGTGATGATGCCGGACCCAAAGCCCTCTACTCAGTGCGAAAGCATACATTGGTGCTATTAGATTTCCATTTGCCTCAAATATTATTGTGTCTCCGGGTTTTAGCAAGGTCCAGTAATAGTTCATCCTTCCCAGTTTGATCTCTTACTTTGGGTCTTTCTGCTATTTCCGGGGTAAATCTCCTGTTATAATTTGAAGTCACTACAGAGACATAAGCATTTTCATTCTGATAGAGATTCTGTTGTTCCTTACTGTTAGAC</w:t>
      </w:r>
      <w:r w:rsidRPr="00F36E68">
        <w:rPr>
          <w:rFonts w:ascii="Times New Roman" w:eastAsia="宋体" w:hAnsi="Times New Roman" w:cs="Times New Roman"/>
        </w:rPr>
        <w:lastRenderedPageBreak/>
        <w:t>GGGTGATGAATACCCCACAGTACAAGGACTTCTTTCCCTTTTTTGTTCACATAAGAATTTTTCAGCTTTGGGTATGAGCCCTCCTTCTCCGTCAGCCATAGCAAATTTCTGTAAAAACTGCTTTTCCCCTCATGGGAGCATGCTGCCGTTACTCCGTTTGTGTTGTGGTTGGGCCATGAGCTTTCTTTGGGAAATATTTCGAATCTTTCGAATGATGACACTGAGCTCAATTGCTCCCTCAGCTCCTCATAGTCGATGAAATCTCCTGGATAACATATTCCATTCTCAGAGTTTGGTGTTTCTACAATGTAGGACCATGATCTCACTGGAAGCAGTGGGTCGCATTCTGGATTTCCCAAGAGCCATCCGGCGATGTTACATTTCCCCAATTGTAGTGGGGCTATTCCTTTTAATCTACATAGTTTTCCGTTGTGGCTGTCTTCGAGCAGGTTAACAGAGTGTGTCACTGTCACATTCTTCTCGAGTACTGTGTCAACAGTGTCGGTTGAATTGTTCGCATGGTAGCCTATACATATTGTGTCTGCATCTGCAGCTGCAAGGCACATACAGTC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V01088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AGCAAAAGCAGGGGAAAATAAAAACAACCAAAATGAAGGCAAACCTACTGGTCCTGTTATGTGCACTTGCAGCTGCAGATGCAGACACAATATGTATAGGCTACCATGCGAACAATTCAACCGACACTGTTGACACAGTGCTCGAGAAGAATGTGACAGTGACACACTCTGTTAACCTGCTCGAAGACAGCCACAACGGAAAACTATGTAGATTAAAAGGAATAGCCCCACTACAATTGGGGAAATGTAACATCGCCGGATGGCTCTTGGGAAACCCAGAATGCGACCCACTGCTTCCAGTGAGATCATGGTCCTACATTGTAGAAACACCAAACTCTGAGAATGGAATATGTTATCCAGGAGATTTCATCGACTATGAGGAGCTGAGGGAGCAATTGAGCTCAGTGTCATCATTCGAAAGATTCGAAATATTTCCCAAAGAAAGCTCATGGCCCAACCACAACACAACCAAAGGAGTAACGGCAGCATGCTCCCATGCGGGGAAAAGCAGTTTTTACAGAAATTTGCTATGGCTGACGGAGAAGGAGGGCTCATACCCAAAGCTGAAAAATTCTTATGTGAACAAGAAAGGGAAAGAAGTCCTTGTACTGTGGGGTATTCATCACCCGTCTAACAGTAAGGATCAACAGAATATCTATCAGAATGAAAATGCTTATGTCTCTGTAGTGACTTCAAATTATAACAGGAGATTTACCCCGGAAATAGCAGAAAGACCCAAAGTAAGAGATCAAGCTGGGAGGATGAACTATTACTGGACCTTGCTAAAACCCGGAGACACAATAATATTTGAGGCAAATGGAAATCTAATAGCACCAAGGTATGCTTTCGCACTGAGTAGAGGCTTTGGGTCCGGCATCATCACCTCAAACGCATCAATGCATGAGTGTAACACGAAGTGTCAAACACCCCTGGGAGCTATAAACAGCAGTCTCCCTTTCCAGAATATACACCCAGTCACAATAGGAGAGTGCCCAAAATACGTCAGGAGTGCCAAATTGAGGATGGTTACAGGACTAAGGAACATTCCGTCCATTCAATCCAGAGGTCTATTTGGAGCCATTGCCGGTTTTATTGAAGGGGGATGGACTGGAATGATAGATGGATGGTACGGTTATCATCATCAGAATGAACAGGGATCAGGCTATGCAGCGGATCAAAAAAGCACACAAAATGCCATTAACGGGATTACAAACAAGGTGAACT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</w:t>
      </w:r>
      <w:r w:rsidRPr="00F36E68">
        <w:rPr>
          <w:rFonts w:ascii="Times New Roman" w:eastAsia="宋体" w:hAnsi="Times New Roman" w:cs="Times New Roman"/>
        </w:rPr>
        <w:lastRenderedPageBreak/>
        <w:t>GACTTATGATTATCCCAAATATTCAGAAGAGTCAAAGTTGAACAGGGAAAAGGTAGATGGAGTGAAATTGGAATCAATGGGGATCTATCAGATTCTGGCGATCTACTCAACTGTCGCCAGTTCACTGGTGCTTTTGGTCTCCCTGGGGGCAATCAGTTTCTGGATGTGTTCTAATGGATCTTTGCAGTGCAGAATATGCATCTGAGATTAGAATTTCAGAAATATGAGGAAAAACACCCTTGTTTCTACT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LC120391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AGCAAAAGCAGGGGAAAATAAAAACAACCAAAATGAAGGCAAACCTACTGGTCCTGTTATGTGCACTTGCAGCTGCAGATGCAGACACAATATGTATAGGCTACCATGCGAACAATTCAACCGACACTGTTGACACAGTACTCGAGAAGAATGTGACAGTGACACACTCTGTTAACCTGCTCGAAGACAGCCACAACGGAAAACTATGTAGATTAAAAGGAATAGCCCCACTACAATTGGGGAAATGTAACATCGCCGGATGGCTCTTGGGAAACCCAGAATGCGACCCACTGCTTCCAGTGAGATCATGGTCCTACATTGTAGAAACACCAAGCTCTGAGAATGGAATATGTTATCCAGGAGATTTCATCGACTATGAGGAGCTGAAGGAGCAATTGAGCTCAGTGTCATCATTCGAAAGATTCGAAATATTTCCCAAAGAAAGCTCATGGCCCAACCACAACACAAACAAAGGAGTAACGGCAGCATGCTCCCATGAGGGGAAAAGCAGTTTTTACAGAAATTTGCTATGGCTGACGGAGAAGGAGGGCTCATACCCAAAGCTGAAAAATTCTTATGTGAACAAGAAAGGGAAAGAAGTCCTTGTACTGTGGGGTATTCATCACCCGTCTAACAGTAAGGAACAACAGAATCTCTATCAGAATGAAAATGCTTATGTCTCTGTAGTGACTTCAAATTATAACAGGAGATTTACCCCGGAAATAGCAGAAAGACCCAAAGTAAAAGATCAAGCTGGGAGGATGAACTATTACTGGACCTTGCTAAAACCCGGAGACACAATAATATTTGAGGCAAATGGAAATCTAATAGCACCAATGTATGCTTTCGCACTGAGTAGAGGCTTTGGGTCCGGCATCATCACCTCAAACGCATCAATGCATGAGTGTAACACGAAGTGTCAAACACCCCTGGGAGCTATAAACAGCAGTCTCCCTTTCCAGAATATACACCCAGTCACAATAGGAGAGTGCCCAAAATACGTCAGGAGTGCCAAATTGAGGATGGTTACAGGACTAAGGAACATTCCGTCCATCCAATCCAGAGGTCTATTTGGAGCCATTGCCGGTTTTATTGAAGGGGGATGGACTGGAATGATAGATGGATGGTATGGTTATCATCATCAGAATGAACAGGGATCAGGCTATGCAGCGGATCAAAAAAGCACACAAAATGCCGTTAACGGGATTACAAACAAGGTGAACACTGTTATCGAGAAAATGAACATTCAATTCACAGCTGTGGGTAAAGAATTCAACAAATTAGAAAAG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AGATTAGAATTTCAGAAATATGAGGAAAAACACCCTTGTTTCTACT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MH785011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lastRenderedPageBreak/>
        <w:t>AGCAAAAGCAGGGGAAAATAAAAACAACCAAAATGAAGGCAAACCTACTGGTCCTGTTATGTGCACTTGCAGCTGCAGATGCAGACACAATATGTATAGGCTACCATGCGAACAATTCAACCGACACTGTTGACACAGTACTAGAGAAGAATGTGACAGTGACACACTCTGTTAACCTGCTCGAAGACAGCCACAACGGAAAACTATGTAGATTAAAAGGAATAACCCCACTACAATTGGGGAATTGTAACATCGCCGGATGGCTCTTGGGAAACCCAGAATGCGACCCACTGCTTCCAGTGAGATCATGGTCCTACATTGTAGAAACACCAAACTCTGAGAATGGAATATGTTATCCAGGAGATTTCATCGACTATGAAGAACTGAGGGAGCAATTGAGCTCAGTGTCATCATTCGAAAGATTCGAAATATTTCCCAAAGAAAGCTCATGGCCCAACCACAACACAAACAAAGGAGTAACGGCAGCATGCTCCCATGCGGGGAAAAGCAGTTTTTACAGAAATTTGCTATGGCTGACGGAGAAGGAGGGCTCATACCCAAAGCTGAAAAATTCTTATGTGAACAAGAAAGGGAAGGAAGTCCTTGTACTGTGGGGTATTCATCACCCGTCTAACAGTAAGGAACAACAGAATCTCTATCAGAATGAAAATGCTTATGTCTCTGTAGTGACTTCAAATTATAACAGGAGATTTACCCCGGAAATAGCAGAAAGACCCAAAGTAAGAGATCAAGCTGGGAGGATGAACTATTACTGGACCTTGCTAAAACCCGGAGACACAATAATATTTGAGGCAAATGGAAATCTAATAGCACCAAGGTATGCTTTCGCACTGAGTAGAGGCTTTGGGTCCGGCATCATCACCTCAAACGCATCAATGCATGAGTGTAACACGAAGTGTCAAACACCCCTGGGAGCTATAAACAGCAGTCTCCCTTTCCAGAATATACACCCAGTCACAATAGGAGAGTGCCCAAAATACGTCAGGAGTGCCAAATTGAGGATGGTTACAGGACTAAGGAACATTCCGTCCATTCAATCCAGAGGTCTATTTGGAGCCATTGCCGGTTTTATTGAAGGTGGATGGACTGGAATGATAGATGGATGGTATGGTTATCATCATCAGAATGAACAGGGATCAGGCTATGCAGCGGATCAAAAAAGCACACAAAATGCCATTAACGGGATTACAAACAAGGTGAACTCTGTTATCGAGAAAATGAACAC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GAGATTAGAATTTCAGAAATATGAGGAAAAACACCCTTGTTTCTACT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CY148243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AAAATGAAGGCAAACCTACTGGTCCTGTTAAGTGCACTTGCAGCTGCAGATGCAGACACAATATGTATAGGCTACCATGCGAACAATTCAACCGACACTGTTGACACAGTACTCGAGAAGAATGTGACAGTGACACACTCTGTTAACCTGCTCGAAGACAGCCACAACGGAAAACTATGTAGATTAAAAGGAATAGCCCCACTACAATTGGGGAAATGTAACATCGCCGGATGGCTCTTGGGAAACCCAGAATGCGACCCACTGCTTCCAGTGAGATCATGGTCCTACATTGTAGAAACACCAAACTCTGAGAATGGAATATGTTATCCAGGAGATTTCATCGACTATGAGGAGCT</w:t>
      </w:r>
      <w:r w:rsidRPr="00F36E68">
        <w:rPr>
          <w:rFonts w:ascii="Times New Roman" w:eastAsia="宋体" w:hAnsi="Times New Roman" w:cs="Times New Roman"/>
        </w:rPr>
        <w:lastRenderedPageBreak/>
        <w:t>GAGGGAGCAATTGAGCTCAGTGTCATCATTCGAAAGATTCGAAATATTTCCCAAAGAAAGCTCATGGCCCAACCACAACACAAACGGAGTAACGGCAGCATGCTCCCATGAGGGGAAAAGCAGTTTTTACAGAAATTTGCTATGGCTGACGGAGAAGGAGGGCTCATACCCAAAGCTGAAAAATTCTTATGTGAACAAAAAAGGGAAAGAAGTCCTTGTACTGTGGGGTATTCATCACCCGCCTAACAGTAAGGAACAACAGAATCTCTATCAGAATGAAAATGCTTATGTCTCTGTAGTGACTTCAAATTATAACAGGAGATTTACCCCGGAAATAGCAGAAAGACCCAAAGTAAGAGATCAAGCTGGGAGGATGAACTATTACTGGACCTTGCTAAAACCCGGAGACACAATAATATTTGAGGCAAATGGAAATCTAATAGCACCAATGTATGCTTTCGCACTGAGTAGAGGCTTTGGGTCCGGCATCATCACCTCAAACGCATCAATGCATGAGTGTAACACGAAGTGTCAAACACCCCTGGGAGCTATAAACAGCAGTCTCCCTTACCAGAATATACACCCAGTCACAATAGGAGAGTGCCCAAAATACGTCAGGAGTGCTAAATTGAGGATGGTTACAGGACTAAGGAACACTCCGTCCATTCAATCCAGAGGTCTATTTGGAGCCATTGCCGGTTTTATTGAAGGGGGATGGACTGGAATGATAGATGGATGGTATGGTTATCATCATCAGAATGAACAGGGATCAGGCTATGCAGCGGATCAAAAAAGCACACAAAATGCCATTAACGGGATTACAAACAAGGTGAACA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GAGATTAGAATTTCAGAAATATGAG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HE802058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AGCAAAAGCAGGGGAAAATAAAAACAACCAAAATGAAGGCAAACCTACTGGTCCTGTTATGTGCACTTGCAGCTGCAGATGCAGACACAATATGTATAGGCTACCATGCGAACAATTCAACCGACACTGTTGACACAGTACTCGAGAAGAATGTGACAGTGACACACTCTGTTAACCTGCTCGAAGACAGCCACAACGGAAAACTATGTAGATTAAAAGGAATAGCCCCACTACAATTGGGGAAATGTAACATCGCCGGATGGCTCTTGGGAAACCCAGAATGCGACCCACTGCTTCCAGTGAGATCATGGTCCTACATTGTAGAAACACCAAACTCTGAGAATGGAATATGTTATCCAGGAGATTTCATCGACTATGAGGAGCTGAGGGAGCAATTGAGCTCAGTGTCATCATTCGAAAGATTCGAAATATTTCCCAAAGAAAGCTCATGGCCCAACCACAACACAAACGGAGTAACGGCAGCATGCTCCCATGAGGGGAAAAGCAGTTTTTACAGAAATTTGCTATGGCTGACGGAGAAGGAGGGCTCATACCCAAAGCTGAAAAATTCTTATGTGAACAAAAAAGGGAAAGAAGTCCTTGTACTGTGGGGTATTCATCACCCGCCTAACAGTAAGGAACAACAGAATCTCTATCAGAATGAAAATGCTTATGTCTCTGTAGTGACTTCAAATTATAACAGGAGATTTACCCCGGAAATAGCAGAAAGACCCAAAGTAAGAGATCAAGCTGGGAGGATG</w:t>
      </w:r>
      <w:r w:rsidRPr="00F36E68">
        <w:rPr>
          <w:rFonts w:ascii="Times New Roman" w:eastAsia="宋体" w:hAnsi="Times New Roman" w:cs="Times New Roman"/>
        </w:rPr>
        <w:lastRenderedPageBreak/>
        <w:t>AACTATTACTGGACCTTGCTAAAACCCGGAGACACAATAATATTTGAGGCAAATGGAAATCTAATAGCACCAATGTATGCTTTCGCACTGAGTAGAGGCTTTGGGTCCGGCATCATCACCTCAAACGCATCAATGCATGAGTGTAACACGAAGTGTCAAACACCCCTGGGAGCTATAAACAGCAGTCTCCCTTACCAGAATATACACCCAGTCACAATAGGAGAGTGCCCAAAATACGTCAGGAGTGCCAAATTGAGGATGGTTACAGGACTAAGGAACATTCCGTCCATTCAATCCAGAGGTCTATTTGGAGCCATTGCCGGTTTTATTGAAGGGGGATGGACTGGAATGATAGATGGATGGTATGGTTATCATCATCAGAATGAACAGGGATCAGGCTATGCAGCGGATCAAAAAAGCACACAAAATGCCATTAACGGGATTACAAACAAGGTGAACA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GAGATTAGAATTTCAGAGATATGAGGAAAACACCCTTGTTTCTACT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CY121109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GGAAAATAAAAACAACCAAAATGAAGGCAAACCTACTGGTCCTGTTATGTGCACTTGCAGCTGCAGATGCAGACACAATATGTATAGGCTACCATGCGAACAATTCAACCGACACTGTTGACACAGTACTCGAGAAGAATGTGACAGTGACACACTCTGTTAACCTGCTCGAAGACAGCCACAACGGAAAACTATGTAGATTAAAAGGAATAGCCCCACTACAATTGGGGAAATGTAACATCGCCGGATGGCTCTTGGGAAACCCAGAATGCGACCCACTGCTTCCAGTGAGATCATGGTCCTACATTGTAGAAACACCAAACTCTGAGAATGGAATATGTTATCCAGGAGATTTCATCGACTATGAGGAGCTGAGGGAGCAATTGAGCTCAGTGTCATCATTCGAAAGATTCGAAATATTTCCCAAAGAAAGCTCATGGCCCAACCACAACACAAACGGAGTAACGGCAGCATGCTCCCATGAGGGGAAAAGCAGTTTTTACAGAAATTTGCTATGGCTGACGGAGAAGGAGGGCTCATACCCAAAGCTGAAAAATTCTTATGTGAACAAAAAAGGGAAAGAAGTCCTTGTACTGTGGGGTATTCATCACCCGTCTAACAGTAAGGAACAACAGAATCTCTATCAGAATGAAAATGCTTATGTCTCTGTAGTGACTTCAAATTATAACAGGAGATTTACCCCGGAAATAGCAGAAAGACCCAAAGTAAGAGATCAAGCTGGGAGGATGAACTATTACTGGACCTTGCTAAAACCCGGAGACACAATAATATTTGAGGCAAATGGAAATCTAATAGCACCAATGTATGCTTTCGCACTGAGTAGAGGCTTTGGGTCCGGCATCATCACCTCAAACGCATCAATGCATGAGTGTAACACGAAGTGTCAAACACCCCTGGGAGCTATAAACAGCAGTCTCCCTTACCAGAATATACACCCAGTCACAATAGGAGAGTGCCCAAAATACGTCAGGAGTGCCAAATTGAGGATGGTTACAGGACTAAGGAACATTCCGTCCATTCAATCCAGAGGTCTATTTGGAGCCATTGCCGGTTTTATTGAAGGGGGATGGACTGGAATGATAGATGGATGGTATGGTTAT</w:t>
      </w:r>
      <w:r w:rsidRPr="00F36E68">
        <w:rPr>
          <w:rFonts w:ascii="Times New Roman" w:eastAsia="宋体" w:hAnsi="Times New Roman" w:cs="Times New Roman"/>
        </w:rPr>
        <w:lastRenderedPageBreak/>
        <w:t>CATCATCAGAATGAACAGGGATCAGGCTATGCAGCGGATCAAAAAAGCACACAAAATGCCATTAACGGGATTACAAACAAGGTGAACA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GAGATTAGAATTTCAGAGATATGAGGAAAAACAC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CY009444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GAAAATAAAAACAACCAAAATGAAGGCAAACCTACTGGTCCTGTTATGTGCACTTGCAGCTGCAGATGCAGACACAATATGTATAGGCTACCATGCGAACAATTCAACCGACACTGTTGACACAGTACTCGAGAAGAATGTGACAGTGACACACTCTGTTAACCTGCTCGAAGACAGCCACAACGGAAAACTATGTAGATTAAAAGGAATAGCCCCACTACAATTGGGGAAATGTAACATCGCCGGATGGCTCTTGGGAAACCCAGAATGCGACCCACTGCTTCCAGTGAGATCATGGTCCTACATTGTAGAAACACCAAACTCTGAGAATGGAATATGTTATCCAGGAGATTTCATCGACTATGAGGAGCTGAGGGAGCAATTGAGCTCAGTGTCATCATTCGAAAGATTCGAAATATTTCCCAAAGAAAGCTCATGGCCCAACCACAACACAAACGGAGTAACGGCAGCATGCTCCCATGAGGGGAAAAGCAGTTTTTACAGAAATTTGCTATGGCTGACGGAGAAGGAGGGCTCATACCCAAAGCTGAAAAATTCTTATGTGAACAAAAAAGGGAAAGAAGTCCTTGTACTGTGGGGTATTCATCACCCGCCTAACAGTAAGGAACAACAGAATCTCTATCAGAATGAAAATGCTTATGTCTCTGTAGTGACTTCAAATTATAACAGGAGATTTACCCCGGAAATAGCAGAAAGACCCAAAGTAAGAGATCAAGCTGGGAGGATGAACTATTACTGGACCTTGCTAAAACCCGGAGACACAATAATATTTGAGGCAAATGGAAATCTAATAGCACCAATGTATGCTTTCGCACTGAGTAGAGGCTTTGGGTCCGGCATCATCACCTCAAACGCATCAATGCATGAGTGTAACACGAAGTGTCAAACACCCCTGGGAGCTATAAACAGCAGTCTCCCTTACCAGAATATACACCCAGTCACAATAGGAGAGTGCCCAAAATACGTCAGGAGTGCCAAATTGAGGATGGTTACAGGACTAAGGAACATTCCGTCCATTCAATCCAGAGGTCTATTTGGAGCCATTGCCGGTTTTATTGAAGGGGGATGGACTGGAATGATAGATGGATGGTATGGTTATCATCATCAGAATGAACAGGGATCAGGCTATGCAGCGGATCAAAAAAGCACACAAAATGCCATTAACGGGATTACAAACAAGGTGAACACTGTTATCGAGAAAATGAACATTCAATTCACAGCTGTGGGTAAAGAATTCAACAAATTAGAAAAAAGGATGGAAAATTTAAATAAAAAAGTTGATGATGGATTTCTGGACATTTGGACATATAATGCAGAATTGTTAGTTCTACTGGAAAATGAAAGGACTCTGGATTTCCATGACTCAAATGTGAAGAATCTGTATGAGAAAGTAAAAAGCCAATTAAAGAATAATGCCAAAGAAATCGGAAATGGATGTTTTGAGTTCTACCACAAGTG</w:t>
      </w:r>
      <w:r w:rsidRPr="00F36E68">
        <w:rPr>
          <w:rFonts w:ascii="Times New Roman" w:eastAsia="宋体" w:hAnsi="Times New Roman" w:cs="Times New Roman"/>
        </w:rPr>
        <w:lastRenderedPageBreak/>
        <w:t>TGACAATGAATGCATGGAAAGTGTAAGAAATGGGACTTATGATTATCCCAAATATTCAGAAGAGTCAAAGTTGAACAGGGAAAAGGTAGATGGAGTGAAATTGGAATCAATGGGGATCTATCAGATTCTGGCGATCTACTCAACTGTCGCCAGTTCACTGGTGCTTTTGGTCTCCCTGGGGGCAATCAGTTTCTGGATGTGTTCTAATGGATCTTTGCAGTGCAGAATATGCATCTGAGATTAGAATTTCAGAGATATGAGGAAAAA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AB671289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AGCAAAAGCAGGGGAAAATAAAAACAACCAAAATGAAGGCAAACCTACTGGTCCTGTTATGTGCACTTGCAGCTGCAGATGCAGACACAATATGTATAGGCTACCATGCGAACAATTCAACCGACACTGTTGACACAGTACTCGAGAAGAATGTGACAGTGACACACTCTGTTAACCTGCTCGAAGACAGCCACAACGGAAAACTATGTAGATTAAAAGGAATAGCCCCACTACAATTGGGGAAATGTAACATCGCCGGATGGCTCTTGGGAAACCCAGAATGCGACCCACTGCTTCCAGTGAGATCATGGTCCTACATTGTAGAAACACCAAACTCTGAGAATGGAATATGTTATCCAGGAGATTTCATCGACTATGAGGAGCTGAGGGAGCAATTGAGCTCAGTGTCATCATTCGAAAGATTCGAAATATTTCCCAAAGAAAGCTCATGGCCCAACCACAACACAAACGGAGTAACGGCAGCATGCTCCCATGAGGGGAAAAGCAGTTTTTACAGAAATTTGCTATGGCTGACGGAGAAGGAGGGCTCATACCCAAAGCTGAAAAATTCTTATGTGAACAAAAAAGGGAAAGAAGTCCTTGTACTGTGGGGTATTCATCACCCGCCTAACAGTAAGGAACAACAGAATCTCTATCAGAATGAAAATGCTTATGTCTCTGTAGTGACTTCAAATTATAACAGGAGATTTACCCCGGAAATAGCAGAAAGACCCAAAGTAAGAGATCAAGCTGGGAGGATGAACTATTACTGGACCTTGCTAAAACCCGGAGACACAATAATATTTGAGGCAAATGGAAATCTAATAGCACCAATGTATGCTTTCGCACTGAGTAGAGGCTTTGGGTCCGGCATCATCACCTCAAACGCATCAATGCATGAGTGTAACACGAAGTGTCAAACACCCCTGGGAGCTATAAACAGCAGTCTCCCTTACCAGAATATACACCCAGTCACAATAGGAGAGTGCCCAAAATACGTCAGGAGTGCCAAATTGAGGATGGTTACAGGACTAAGGAACATTCCGTCCATTCAATCCAGAGGTCTATTTGGAGCCATTGCCGGTTTTATTGAAGGGGGATGGACTGGAATGATAGATGGATGGTATGGTTATCATCATCAGAATGAACAGGGATCAGGCTATGCAGCGGATCAAAAAAGCACACAAAATGCCATTAACGGGATTACAAACAAGGTGAACA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GAGATTAGAATTTCAGAGATATGAGGAAAAACACCCTTGTTTCTACT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lastRenderedPageBreak/>
        <w:t>&gt;A/</w:t>
      </w:r>
      <w:proofErr w:type="spellStart"/>
      <w:r w:rsidRPr="00F36E68">
        <w:rPr>
          <w:rFonts w:ascii="Times New Roman" w:eastAsia="宋体" w:hAnsi="Times New Roman" w:cs="Times New Roman"/>
        </w:rPr>
        <w:t>Puerto_Rico</w:t>
      </w:r>
      <w:proofErr w:type="spellEnd"/>
      <w:r w:rsidRPr="00F36E68">
        <w:rPr>
          <w:rFonts w:ascii="Times New Roman" w:eastAsia="宋体" w:hAnsi="Times New Roman" w:cs="Times New Roman"/>
        </w:rPr>
        <w:t>/8/1934|CY105896|4</w:t>
      </w:r>
    </w:p>
    <w:p w:rsidR="00F36E68" w:rsidRPr="00F36E68" w:rsidRDefault="00F36E68" w:rsidP="00F36E68">
      <w:pPr>
        <w:jc w:val="left"/>
        <w:rPr>
          <w:rFonts w:ascii="Times New Roman" w:eastAsia="宋体" w:hAnsi="Times New Roman" w:cs="Times New Roman"/>
        </w:rPr>
      </w:pPr>
      <w:r w:rsidRPr="00F36E68">
        <w:rPr>
          <w:rFonts w:ascii="Times New Roman" w:eastAsia="宋体" w:hAnsi="Times New Roman" w:cs="Times New Roman"/>
        </w:rPr>
        <w:t>GAAAATAAAAACAACCAAAATGAAGGCAAACCTACTGGTCCTGTTATGTGCACTTGCAGCTGCAGATGCAGACACAATATGTATAGGCTACCATGCGAACAATTCAACCGACACTGTTGACACAGTACTCGAGAAGAATGTGACAGTGACACACTCTGTTAACCTGCTCGAAGACAGCCACAACGGAAAACTATGTAGATTAAAAGGAATAGCCCCACTACAATTGGGGAAATGTAACATCGCCGGATGGCTCTTGGGAAACCCAGAATGCGACCCACTGCTTCCAGTGAGATCATGGTCCTACATTGTAGAAACACCAAACTCTGAGAATGGAATATGTTATCCAGGAGATTTCATCGACTATGAGGAGCTGAGGGAGCAATTGAGCTCAGTGTCATCATTCGAAAGATTCGAAATATTTCCCAAAGAAAGCTCATGGCCCAACCACAACACAAACGGAGTAACGGCAGCATGCTCCCATGAGGGGAAAAGCAGTTTTTACAGAAATTTGCTATGGCTGACGGAGAAGGAGGGCTCATACCCAAAGCTGAAAAATTCTTATGTGAACAAAAAAGGGAAAGAAGTCCTTGTACTGTGGGGTATTCATCACCCGCCTAACAGTAAGGAACAACAGAATCTCTATCAGAATGAAAATGCTTATGTCTCTGTAGTGACTTCAAATTATAACAGGAGATTTACCCCGGAAATAGCAGAAAGACCCAAAGTAAGAGATCAAGCTGGGAGGATGAACTATTACTGGACCTTGCTAAAACCCGGAGACACAATAATATTTGAGGCAAATGGAAATCTAATAGCACCAATGTATGCTTTCGCACTGAGTAGAGGCTTTGGGTCCGGCATCATCACCTCAAACGCATCAATGCATGAGTGTAACACGAAGTGTCAAACACCCCTGGGAGCTATAAACAGCAGTCTCCCTTACCAGAATATACACCCAGTCACAATAGGAGAGTGCCCAAAATACGTCAGGAGTGCCAAATTGAGGATGGTTACAGGACTAAGGAACATTCCGTCCATTCAATCCAGAGGTCTATTTGGAGCCATTGCCGGTTTTATTGAAGGGGGATGGACTGGAATGATAGATGGATGGTATGGTTATCATCATCAGAATGAACAGGGATCAGGCTATGCAGCGGATCAAAAAAGCACACAAAATGCCATTAACGGGATTACAAACAAGGTGAACA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GAGATTAGAATTTCAGAGATATGAGGA</w:t>
      </w:r>
    </w:p>
    <w:p w:rsidR="00F36E68" w:rsidRPr="00F36E68" w:rsidRDefault="00F36E68">
      <w:pPr>
        <w:rPr>
          <w:rFonts w:ascii="Times New Roman" w:hAnsi="Times New Roman" w:cs="Times New Roman"/>
        </w:rPr>
      </w:pPr>
    </w:p>
    <w:sectPr w:rsidR="00F36E68" w:rsidRPr="00F36E6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23BC6" w:rsidRDefault="00B23BC6" w:rsidP="00913F2D">
      <w:r>
        <w:separator/>
      </w:r>
    </w:p>
  </w:endnote>
  <w:endnote w:type="continuationSeparator" w:id="0">
    <w:p w:rsidR="00B23BC6" w:rsidRDefault="00B23BC6" w:rsidP="00913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23BC6" w:rsidRDefault="00B23BC6" w:rsidP="00913F2D">
      <w:r>
        <w:separator/>
      </w:r>
    </w:p>
  </w:footnote>
  <w:footnote w:type="continuationSeparator" w:id="0">
    <w:p w:rsidR="00B23BC6" w:rsidRDefault="00B23BC6" w:rsidP="00913F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13F2D" w:rsidRPr="00913F2D" w:rsidRDefault="00913F2D" w:rsidP="00913F2D">
    <w:pPr>
      <w:pStyle w:val="a3"/>
    </w:pPr>
    <w:r>
      <w:rPr>
        <w:b/>
        <w:noProof/>
        <w:color w:val="A6A6A6" w:themeColor="background1" w:themeShade="A6"/>
      </w:rPr>
      <w:drawing>
        <wp:inline distT="0" distB="0" distL="0" distR="0" wp14:anchorId="60566CA9" wp14:editId="6E937FB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E68"/>
    <w:rsid w:val="00913F2D"/>
    <w:rsid w:val="00B23BC6"/>
    <w:rsid w:val="00F3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251743"/>
  <w15:chartTrackingRefBased/>
  <w15:docId w15:val="{0B19B158-83D8-442A-BF17-2C65FFDE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E68"/>
    <w:pPr>
      <w:widowControl w:val="0"/>
      <w:jc w:val="both"/>
    </w:pPr>
    <w:rPr>
      <w:rFonts w:asciiTheme="minorEastAsia" w:hAnsiTheme="minorEastAsia" w:cstheme="minor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F2D"/>
    <w:rPr>
      <w:rFonts w:asciiTheme="minorEastAsia" w:hAnsiTheme="minorEastAsia" w:cstheme="minorEastAsi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F2D"/>
    <w:rPr>
      <w:rFonts w:asciiTheme="minorEastAsia" w:hAnsiTheme="minorEastAsia" w:cstheme="minorEastAsia"/>
      <w:sz w:val="18"/>
      <w:szCs w:val="18"/>
    </w:rPr>
  </w:style>
  <w:style w:type="character" w:styleId="a7">
    <w:name w:val="Hyperlink"/>
    <w:basedOn w:val="a0"/>
    <w:uiPriority w:val="99"/>
    <w:unhideWhenUsed/>
    <w:rsid w:val="00913F2D"/>
    <w:rPr>
      <w:color w:val="0000FF"/>
      <w:u w:val="single"/>
    </w:rPr>
  </w:style>
  <w:style w:type="paragraph" w:customStyle="1" w:styleId="SupplementaryMaterial">
    <w:name w:val="Supplementary Material"/>
    <w:basedOn w:val="a8"/>
    <w:next w:val="a8"/>
    <w:qFormat/>
    <w:rsid w:val="00913F2D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913F2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913F2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988</Words>
  <Characters>17038</Characters>
  <Application>Microsoft Office Word</Application>
  <DocSecurity>0</DocSecurity>
  <Lines>141</Lines>
  <Paragraphs>39</Paragraphs>
  <ScaleCrop>false</ScaleCrop>
  <Company/>
  <LinksUpToDate>false</LinksUpToDate>
  <CharactersWithSpaces>1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4855699@qq.com</dc:creator>
  <cp:keywords/>
  <dc:description/>
  <cp:lastModifiedBy>384855699@qq.com</cp:lastModifiedBy>
  <cp:revision>2</cp:revision>
  <dcterms:created xsi:type="dcterms:W3CDTF">2022-10-26T16:49:00Z</dcterms:created>
  <dcterms:modified xsi:type="dcterms:W3CDTF">2022-10-26T16:54:00Z</dcterms:modified>
</cp:coreProperties>
</file>